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              KQVATVKADLESESFRPNLSDPS-ELLLPDQIEKLTKHLPPRTIGY-PWTLVYGTGKHGT 5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              KQVAPAKADLEPESFRPNLSDPS-ELLLPDQIEKLTKHLPPRTIGY-PWTLVYGTGKHGT 5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a              KATLFATSSFDQDFQIPDLIGQT-EILSEEHREKLCAHLPARAEGY-SWSLVFSTSLHGF 5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q              KAALFATSSFDQDFQIPDLIGQT-EILSEEHREKLCAHLPARAEGY-SWSLVFSTSLHGF 5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              KATLFASGSFDQDFQIPDLVGQT-EILSEEHREKLCAHLPARAEGY-SWSLVFSTSQHGF 5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m              KTSLFATGSFDLDFPIPDLIGKT-EILTEEHREKLCSHLPARAEGY-SWSLIFSTSQHGF 5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              NNNVKEEVTVVVQAIIPEISEPS-LLLSEQSRRSLYTSLPALVQGR-KWILLYSTWRHGI 5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c              --TIVEEGSLPPVRLNGYLPSTKNKLLTPEMCDEIRTLMPTRIQLYTEWNLLYSLEQHGS 5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   </w:t>
      </w:r>
      <w:r>
        <w:rPr>
          <w:rFonts w:cs="Courier" w:ascii="Courier" w:hAnsi="Courier"/>
          <w:sz w:val="16"/>
        </w:rPr>
        <w:t xml:space="preserve">.        :   .  :*  :   .:   :*.       * *::.   **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              SLKTLYRTMTG-----LDTPVLMVIKDSDGQVFGALASEPLKVSDG--FYGTGETFVFTF 111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              SLKTLYRTMTG-----LDTPVLMVIKDSDGQVFGALASEPFKVSDG--FYGTGETFVFTF 111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a              SLNSLYRKMHK-----LESPILIVIEDTEHNVFGALTSCSLHVSDH--FYGTGESLLYKF 111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q              SLNSLYRKMHK-----LESPILIVIEDTDHNVFGALTSCSLHVSDH--FYGTGESLLYKF 111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              SLNSLYRKMHK-----LESPILIVIEDTDHNVFGALTSCSLHVSDH--FYGTGESLLYKF 111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m              ALNSLYRKMAR-----LESPVLIVIEDTEHNVFGALTSCSLHVSDH--FYGTGESLLYKF 111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              SLSTLYRKSLL-----WPGLSLLVVGDRKGSVFGGLVEAPLIPTDKK-YQGTNSTFVFTN 112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c              SLHSLYSNVAPDSKEFRRVGYVLVIKDRKNGIFGAYSNEAFHPNEHRQYTGNGECFLWKL 11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</w:t>
      </w:r>
      <w:r>
        <w:rPr>
          <w:rFonts w:cs="Courier" w:ascii="Courier" w:hAnsi="Courier"/>
          <w:sz w:val="16"/>
        </w:rPr>
        <w:t xml:space="preserve">:* :** .             ::*: * .  :**.  . .:  .:   : *... :::.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              CPE-----------------------------FEVFKWTGDNMFFIKGDMDSLAFGGGGG 142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              CPE-----------------------------FEVFKWTGDNMFFIKGDMDSLAFGGGGG 142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a              NPH-----------------------------FKVFHWSGENLYFIKGNPESLAIGAGDG 142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q              NPH-----------------------------FKVFHWSGENLYFIKGNPESLAIGAGDG 142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              NPH-----------------------------FKVFHWSGENLYFIKGNPESLAIGAGDG 142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m              NPS-----------------------------FKVFHWTGENMYFIKGNMESLSIGAGDG 142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              KSG----------------------------QPTIYRPTGANRFYTLCSKEFLALGGG-G 143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c              DKVPDVNISEKEESEQEGKEGKEEGDKEERWRFSGYPYTGVNEFAIYCTSEFLSMGAGDG 178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                             </w:t>
      </w:r>
      <w:r>
        <w:rPr>
          <w:rFonts w:cs="Courier" w:ascii="Courier" w:hAnsi="Courier"/>
          <w:sz w:val="16"/>
        </w:rPr>
        <w:t>:  :* * :      : *::*.* 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s              EFALWLDGDLYHGRSHSCKTFGNRTLSKK-EDFFIQDIEIWAFE---------------- 185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m              EFALWLDGDLYHGRSHSCKTFGNHTLSKK-EDFFIQDIEIWAFE---------------- 185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a              KFGLWLDGDLNQGRSQYCSTYSNEPLAPQ-EDFVIKTLECWAFV---------------- 185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q              KFGLWLDGDLNQGRSQHCSTYSNEPLAPQ-EDFVIKTLECWAFV---------------- 185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              KFGLWLDGDLNQGRSQHCSTYSNEPLAPQ-EDFVIKTLECWAFV---------------- 185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m              RFGLWLDGDLNQGRSQQCSTYGNEPLAPQ-EDFVIKTLECWAFV---------------- 185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              RFALYLDSELLSGSSAYSETYGNSCLADS-QDFDVKEVELWGFV---------------- 186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c              HYGLLCDDGLLHGVSNPCQTYGNEVLSKEGKKFSIVALEVWRVG---------------- 222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</w:t>
      </w:r>
      <w:r>
        <w:rPr>
          <w:rFonts w:cs="Courier" w:ascii="Courier" w:hAnsi="Courier"/>
          <w:sz w:val="16"/>
        </w:rPr>
        <w:t xml:space="preserve">.:.*  *. *  * *  ..*:.*  *: . :.* :  :* * .           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ËÎÌå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ËÎÌå" w:hAnsi="Times New Roman;ËÎÌå" w:eastAsia="Times New Roman;ËÎÌå" w:cs="Times New Roman;ËÎÌå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8:33:00Z</dcterms:created>
  <dc:creator>Dr. Carolina Barillas-Mury</dc:creator>
  <dc:description/>
  <cp:keywords/>
  <dc:language>en-US</dc:language>
  <cp:lastModifiedBy>Dr. Carolina Barillas-Mury</cp:lastModifiedBy>
  <dcterms:modified xsi:type="dcterms:W3CDTF">2010-05-27T17:46:00Z</dcterms:modified>
  <cp:revision>3</cp:revision>
  <dc:subject/>
  <dc:title>CLUSTAL W (1</dc:title>
</cp:coreProperties>
</file>